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1. comp55739_c0_seq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CTCGACTCGAAAACTCGCACTCGGTACTCAACTCGTGTGCTCGTACTCGAACTCGCC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GAAAACTCGGACTCGACTCGACTCGTTTACTACTCGTACTCGGCTCGTACTCGAGCGA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AGAGTACGAGTAGGGAATCCATGCTCGTTGGCTGAGTAGAGCCGAGTACGAGCAACAC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GGGCGTTAAGAGTCGAGTACGAGTAGGATGATACTCAACTCGACTCGACTCGTGTACA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TCTAGTTGCAACTGTGACCCGGTTCCAAAAATATGCTCATCAGATCATCATCATCAT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TCAATGTACTTTTTCCCCTCAAATAGAAACTACTGGGCCATTTTGTTCCGTCCATCC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TTACAGGTCAAAGATCAGCCAATCAGGATGATCAACGGTTGAAATTTTGTTCTATCA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ATTGACAATAAGACCCAATTGACGAACCGTCTCGATCACAATGCACGGACCCCACTCA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AATTGAAATAAGGGGACTACCAATTTAGATGGTACCGCAGGCTACGATATTTCTCCA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ACACATAACACATGCCAAACCCGAGTATCTTTTCTACCCAGTCAATGGTCCAAAATAA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AAGGCCCACCAAACACCTTTTCATTACAAACAGCCAATTGAAAGTTTCCACTCTCC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CATGCAAGTGGTCACAAAAGGCACCCAAGTCCACCAACCCCATTTGGATTGACTAGA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TAGACCGCAGCCTGGGACCATTGGGTCCCATTCCCCCCATCAACCTCTATAAAATCCA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CCACTCCTATCATTCCACTCACCCATTCATTTGATATCCTTCTCATAATCTCCCTCT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CTCCTCCTTTAAAATTCCAAACCCCACCTCAACCAATGGCCCACAAGAACAACAGCAT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ACCGTCCAATCGACTCCTGCCGTCCTCCAACACTCCCCCTCCCAAAAGACGGCAAGAA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CAATCTCCGTCTCCGGTACTTCCTACGTCTCAACTCCTCCCCACTGGAAAAAAGCAGC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GGCCCTTCAGTGCACTCACTTCGATGAAGTCCGTCGCATGGTGGCCCAGTTCCAGCA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CCCAGACCGTTGATCTCCAAGGGACCACACTTACTGTAGCCCAAGTCGCCGCCATTGC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GTCGGCCCATCGTGACCGTCCAACTCGATGAGGCTGCCGCACGTGCTCGTGTAACAGA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GCGCCACGTGGGTGGCAGACAACATCGCTCGTGGTGCTGACGTGTATGGAGTCACTA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GATTCGGTGCAACCTCACAACGGCGTACTAACAAGACCGCCGATCTGCAAACGGAACT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TCCGATTCCTCAACGCTGGTGTGATCGGAAAGGAGATGCTACCAACGAGCTATTCAAA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CGGCGATGCTCGTTCGAACGAATACACTGATGCAGGGCTACTCCGGCATCCGATGGGA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TTCTCGATGCCATGGCCAACCTCATGAACAAAAACCTAATTCCCAAACTCCCAATGAG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GGACTATCACTGCATCAGGAGATCTCGTCCCTCTATCCTACATTGCTGGTGTTATCAC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GCAGGCACAATTCTCGAGTCGTCACTCCAGAAGGTGAGGAGATTACAGCATTGGAAG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TGAATCGAGCTGGGATTGCAGGCCCGTTCGAGCTACAAGCGAAAGAAGGGCTAGCGC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TTAACGGAACTGCTGTGGGATCTGCTGTCGCAGCTACTGTCTGCTTCGATGCGAATG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TGGTTCTGCTTTCTGAAATCCTATCGGCGATGTTTTGTGAAGTGATGCAAGGGAAGCC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ATTCACGGACCCTCTGACGCATGAGCTCAAACACCACCCGGGCCAGATCGAGTCGGC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CGATTATGGAATACCTGCTCGACGAGAGCGATTACGTTAAAGAGGCGAAGGCTCGTCA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GACGAACCCGCTAACGAAGCCGAAACAGGATCGGTACGCGCTTCGGACTTCACCGCA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GCTCGGACCACAGATTGAGGTGATCCGTGCAGCGACTCATTCGATCGAGCGGGAGA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CTCCGTGAACGATAATCCTCTGATCGACGTGGCCAGGGATATTGCCCTCCATGGCGG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CTTCCAAGGAACTCCGATTGGGGTTTCGATGGATAATCTCCGTATCGCTCTGGCTG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TTGGGAAACTGATGTTCGCCCAATTCTCCGAGCTGGTCTGTGATTACTACAACAACGG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TGCCGTCGAATCTCAGCGGCGGACCTAACCCGAGCTTGGATTATGGATTCAAAGGGGC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GATCGCGATGGCAGCTTACTGCTCAGAGCTTCAGTACCTGGCGAATCCGGTAACGAC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ACGTGCAAAGCGCTGAGCAGCATAACCAGGACGTGAATTCGCTGGGACTGATCTCAG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GCAAGAGCGCTGAAGCTATTGAGATCCTGAAGCTGATGTCTTCAACGTACATGGTCGC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TCTGCCAAGCTGTCGATCTCCGACACCTTGAGGAGAACATGCGGGAGGTTGTGAAGCA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TCGTCCTGCAAGCGTCGAGGAAGACGCTCTACTCTGATAATGATGGGTCCCTGCTCGA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CTCGATTCTGCGAGAAGGAGCTGGTGCAGGTGATCGAAAATCAGCCCGTTTTCTCTTA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TCGACGACCCCACGAATCCGTCTTACTCTCTGATGCTCCAGCTTCGGGAAGTTCTCGT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GAAATCTTTCGAAGAGCGGAAGTCAGGCGGCGAAGGTGCTGATGGAGAAGACGGTTA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CGGTTTTTAAACGGATACCTGTTTTTCAGAAAGAGGTGAAGGAGAGGCTGGAGGAGGA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TGCCGAAGGCGAGGGAGAGATTCGACGGTGGGGATTTTCCGATTGCGAATAGGATAAA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GTGTAGGACTTACCCGATTTATCATTTTGTGAGGACTGAGGTGGGGACCACATTGCT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GTGGGGCCCGGAAGGTGAGTCCTGGTGAGGATATTGAGAAGGTTTATGATGGTATTGC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TGGGAAGCTTGGGGAGGTGATGATGAAGTGCTTGGCATTCTGGCGTGGGTCTGCTGG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CGTTCACGCCGCGGTCTGCTGTTGCATCGCCAGCTCAATGTAATCCTGAGTATTGGGG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GTTTGATAACGTGAGGTCACCGTCTGCTACTAGTGGGAGAGGGTATTGGAACCTTTG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CGGAGTGGATCAGATGATGGATTGAAGGATGGACGGCTGGATGATTATGTTTTGCTT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GGTTTCATTTTTATTTTTGAAAGGTGATTTTATGGTGATATTATCGTTGAATGTAAGT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CTTCATAAAAGAGAATATTTGAATGGAAGACTTTGTTTTTATGTGGAAAAAAAA</w:t>
      </w:r>
    </w:p>
    <w:p>
      <w:pPr>
        <w:pStyle w:val="Normal"/>
        <w:rPr>
          <w:sz w:val="20"/>
        </w:rPr>
      </w:pPr>
      <w:r>
        <w:rPr>
          <w:sz w:val="18"/>
          <w:szCs w:val="18"/>
        </w:rPr>
        <w:t xml:space="preserve">2. </w:t>
      </w:r>
      <w:r>
        <w:rPr>
          <w:sz w:val="20"/>
        </w:rPr>
        <w:t>comp53876_c0_seq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TTTTCTCTCAACCATTCATTTACCTTATACACACATAGCCTACCAATAATCATTTCA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TGGGCCAATTAATAGAAACATGGATCAGCTGATGGCCGGCTCTGATCTCCCACCCATG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GCAAGAGACCCCGAACCATACACGTTTTATTGCAACTTTGCAATGTGCCCATACAAA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CATACATTTACGCTCATCCACCATTCCATCCTCTTACCAACACCATCCACCATACAAA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CAAAGAAATAAGATAGAAAGAGTCCTTTAAAAAGTAAACATAGGATCCAAAAAGGAAA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GAAGGAAATAAGAGCCTCAAAACACTCTAGGTTTTGCAATAATGGTGGAATGCTTGA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ATGTGCAAGCTGAACTGCCCGCCTTTCTCACTTGTATCGAGCTTAGCCTGACCGACCG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GGCATGAGCTCGAAATTCTGCACCAGGCGGCCCAGCGTGATCCCGAGAATCGGCAATG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AGTATGATCCCTGGGCAGCTCCTGCGGCCCACCCCGAATGGCAGGTAGCGGAAATCA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CCATTAGCTTCCACATTGGCCTCCTCCTCGAGGAACCGCTCGGGGCGGAACTCCTCGG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TTCTTCCATTGCTTGGGGTTGTTTGCTAAGAACCATGCATTGACTAGGATCTTGCTCT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GCCGGGATGTCGTAGCCTGCCAGCTTAGCGTCGTTCAAGTTCATGTGTGGGACAAGAA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GGATGGCCATGCGGAGCCTGAGCGTCTCCTTGATCACTGCCTGGAGGTAGGGGAGC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TAGGTGTCTGGCTCAGTGACCTGGACGCCGGGGCCTAGGACCGTGTCGAGCTCGTTAC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AGCTTCTGTTGGATCTCGGGGTGGTTCACGAGCTCCGCGATGCCCCACTCAATCGAC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AATGTCGTCTCAATGGCAGCGACGTTGATGTTTTCTACAATGTAGAGGACGTTGTCTT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TTGATTTCTCCCTTGTCTTGGGCATCGAGGATGTGGTCGATGGCGCATTTTAGCCCAG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CGCTGGCCGAGCCTTTGGTGCTTGACAGCTTCTTCCTCTCCTCAAGAAAGTAGTCC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AGAGCTGCAGCCTCCTTTCCTTCACTTCCTTGCAAATCTTCAAATACCCTCTCAAGA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GGCCTCAAGATGGGAATGAAATCACCGTAATTATAATCAAAGCTCTGGGCTAATCTGC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CGTTCACCATTCAATGCTTTCAGCTTCACGAACAGAGGATCTTCCTCACTCTCAAATC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CTATCGAACATGATCCGGTACATGTTGTTGTACATCATCAGCTGTAGCCTTCTCCTCA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ACAATCCCCTTCGTTGCCGCATCTGGATTCGCTTTCACATCTTCCACCACACGTCCGA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TCGTCTTCCCATCCGTACCTGTACTGCTGGACCACCTTGTTCGTGAAGAACGGGACGG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ATGATCCGACGCATCTTACGCCAGTGATCACCGTAGACCGTGAACACCATGTCCTGC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TTGCCTGTGAAGATGTCGAAGACGACGTTTCGGGTCCTGGACCCGAACTCGACGCCCT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GTGTGGAGGACTTCCTTGGCGAGGTCAGGGGAGGAGACGACGACGAGGTTGCGCTGG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ATTCGGAGGAGTAAGATCTCTCCGAACCGACGGGCGAGATCGGACAGGTTTCGATGG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GATCATCGCCGACCTGGAGCCAGTTGCCGAAGACAGGGACGGGGATTGGGCCCGGCG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GCTTGAATTTCTTCCCGCGTAGCTTTGAAACGACGGTGGCGACGATGATGGAGAAGA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GAGCGAAAAGGGCCTTCTGCAAGAGAAGGAGATCCATCGCCGAGAATGAACGGCTGG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TTGAGAGAGAGGGAGGTGGGAGAAGGTGGTGCAGGTGAAGCGTGAGATCTCTG</w:t>
      </w:r>
    </w:p>
    <w:p>
      <w:pPr>
        <w:pStyle w:val="Normal"/>
        <w:rPr/>
      </w:pPr>
      <w:r>
        <w:rPr>
          <w:sz w:val="18"/>
          <w:szCs w:val="18"/>
        </w:rPr>
        <w:t xml:space="preserve">3. </w:t>
      </w:r>
      <w:r>
        <w:rPr>
          <w:sz w:val="20"/>
        </w:rPr>
        <w:t>comp43573_c0_seq</w:t>
      </w:r>
      <w:r>
        <w:rPr>
          <w:sz w:val="20"/>
        </w:rPr>
        <w:t>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GGACACATAACTCGGTGCATCAAGAAGAGAGAAAGAGAGAATTAGGAAATGGGAGGAG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TGAAGGGACCAGTGGTGGTGACCGGAGCAGCTGGTTTCATCGGTTCGTGGCTGGTTA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GGCTTCTTGAGAAGGGTTACACTGTCAGGGCCACCGTAAGAGACCCCACTAATATCA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AAGACCAAGCATTTGTTGGATTTACCTGATGCCGCCACTCGACTCACTATTTGGAAGG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GACCTTGATGATGAAGGAAGCTTTGACCATGCGATCGACAGGTGCACCGCAGTTTTC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TTGCTACCCCAATGGATTTCGAATCCACCGATCCTGAGAATGAAGTGATAAAGCCCA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TAAATGGAGTCCTAAACATCATGAGATCTTGCAAGAAGGCCACATCGGTTAAGCGCG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TTCTTCACGTCCTCCGCAGGGACAGTCAATGTCGAAGAGCAGCAGAAGCCAGTGTACA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AAAGCAGCTGGAGTGACATCGATTTCTGCCGAAGAGTCAAGATGACTGGCTGGATGT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TTTGTCTCCAAATCACTAGCGGAGAAAGCTGCATGGGATTTTGCCAAAGAGAACAACA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GACTTCATTAGCGTCATACCGACCCTCGTGGTGGGGCCCTTCATCATGCCCAGCATG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CCCAGCATGATCACCGCCCTGGCATTAATCACAGGAACTGAATCTCATTACTCAATT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AGCAAATCCAACTGGTTCACCTGGATGACCTATGCATGGCTCATATCTTCCTCATGG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CATCCAGAAGCTGAGGGCAGATACATCTGCTCTTCTCATGACACCACCATCATTGAAC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CAAAAAATCTCAAGGAAAGATACCCTGAATACA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4. </w:t>
      </w:r>
      <w:r>
        <w:rPr>
          <w:sz w:val="18"/>
          <w:szCs w:val="18"/>
        </w:rPr>
        <w:t>comp47103_c0_seq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GAGAGAGAGAGAGAGAGAGGAAACGAGTGATGGCTCCAGCTACGCCCTTCCTACCGAC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CTACGAATGAGACGACACTACGATCTAGCTTTATCAGGGACGAGGATGAACGGCCTAA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TTGCTTACAATCAATTCAGCAACGAGATCCCCGTCATATCTCTGGCCGGCATCGACTC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CTGATGGACGGTCGGTAGTTTGCAAGAAGATCGTGGAAGCGTGCGAGGACTGGGGAAT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TCCAGGTGGTGGACCACGGTGTCGATTCGGACCTCATTGCGGATATGACTCGTCTCGC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GGGAGTTCTTCACTCTCCCCGCTGAGGAGAAGCTCCGTTTCGATATGTCTGGTGGGAA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GGGCGGTTTCATTGTCTCCAGCCACCTTCAGGGTGAGGCCGTACAAGACTGGCGGGA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TCGTAACATTCTTCTCATACCCGATCAGACTCAGAGACTACTCGAGGTGGCCCGACAA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CAGAGGGATGGATAGAGGCTGCTAAGAAGTACAGCGAACGCCTGATGGAGCTGGCATG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GCTCTTGGAAGTACTGTCGGAGGCGATGGGGCTCGACAAGGAAGCTCTGACCAAGGC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TGTCGACATGGACCAGAAGATGGTGGTGAACTTCTACCCGAAATGTCCCCAGCCCGA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TCACCCTCGGCCTGAAACGACACACCGACCCTGGCACCATCACGCTACTGCTGCAGGA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TGGTTGGAGGCCTCCAAGCCACCAAAGATGGTGGTAAGACCTGGATCACCGTCCAGC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TCGAAGGAGCCTTTGTCGTTAACTTGGGTGATCATGGCCATTTTCTTAGCAATGGGAG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TCAAGAACGCCGATCACCAAGCAGTTGTGAACTCGAACTGCAGTCGCTTGTCCATCG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CATTCCAGAACCCAGCTCCAGAGGCAATTGTGTACCCACTCGCGATACAGGAGGGAGT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GCCAGTGATGGAAGAGCCAATCACTTTCGCGGAGATGTACCGACGAAAGATGAGCCG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TATAGAACTCGCCAATCTCAAGAAGCTTGCCAAGGAGCAGAAGCAAGGTGAGGAGC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TAAGGTTACTGTCCAGAACCAAGCCAAGCCAATTGACTCGATCCTTGCTTAGACGGA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AAAGCAGCAACTAGGTAGCAGTCGTGGCTGGATGACTCTGCTACAATAGTCTGGTCT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TTCTCTATCTTTTACAAATAAATATGTGGATCTCTATGTGGGTGGTTGTAATAATGGA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TATAGAGTTATGTAATGTTTCTTTTAAAAAAAGTAATTTGTTTTTCAGTTGTTTGTTG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GTTGAGATGATGATAATGATCAGTTGGAATGCAAGTGATTTTGGCTCCCTTTCATAA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AAAAAAA</w:t>
      </w:r>
    </w:p>
    <w:p>
      <w:pPr>
        <w:pStyle w:val="Normal"/>
        <w:rPr>
          <w:sz w:val="20"/>
        </w:rPr>
      </w:pPr>
      <w:r>
        <w:rPr>
          <w:sz w:val="18"/>
          <w:szCs w:val="18"/>
        </w:rPr>
        <w:t xml:space="preserve">5. </w:t>
      </w:r>
      <w:r>
        <w:rPr>
          <w:sz w:val="20"/>
        </w:rPr>
        <w:t>comp49650_c0_seq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TTTTTTTTTGGAAACACGAAGCAGAGAGTTCCGCATTTATTAATAATAATAATATAAG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GGGCAAAAGCAGCAGAAACAATCCATCCCTCAACTCTCTACTGAGGAAGTTTATTTAG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TACAATACTGATAATCCTTGTACTTCTTTGTCTTGAATTTAGGAGGGTTTCGGTCGT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CAAACTGACTGAGAGGTCCTACCACCATTTCAGCTGGTGGTGAACAAAATACCGGCCA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CATCCTTGTCTTCTCCTTGTTTACTGTCGTCCTGTGCAACACGCTCTTGTACTTTC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TACTTAATATCTCAATCTGGTCCCCGATGTGGACAATTAGAGCGTTGGGAATGTACTT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CGTCGAACCAGATATCGTCCTTGAAGACCTGCAGACCTGATATTTCATTAGGCACAAG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CAGTTATTGCTGACATGTCGGTGTGGGCCACCACACCCAACGCAAGATCTGGCCGAGG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ATGGAGGGTAGTAATTTATCTTCAACAGAAACTCCAGATCATCTCCACCCACGGCGTC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TTAGCACACCCGCCTCCAATCCTAGCCCTAGCGAAAGGCTACTCAGCAGATCGTCCA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CATTCAGCATGTATTTCGCGTACTCCTCATTAGCCTCCCTGTAAGCAGGAGGGTTCTT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GCCACACATTGTAGTTAATGCGAGAAAGTGGCCATATGTTGTGGAAGAAGAAATCCA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AAGCCTTCTTACCTTCCATGTCCTTCTGGAGCTTTGTACCGTAACCTTCCAACGTATC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TTCCGGCTTTATTGCATACTCCTCCTTCTCTTCTTGTGGAAGCCCGAAGAATTCTTT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CTACATCTTGCAACTTTCTTATTATGTCGTCTGGTATCCCATGGTTTACTACTTGGAA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TTCCCCACTCTTGGCTAGCATCAGCGATTTCTCGTATGATCTTTTCGCGATTTGGGT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TAAGATCGATGGTCGGGACATCAGGGACTGGACCTTGGAAGGTGGTGATCCCCGGACG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CGTTCTCTGAACGGACGAATTCGGCAGGGATGCCATCTTTGGCTGTGAACATAGATG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TGGCCTGCACCCTTTCAACCTCCATTCCTAGAAAAATCAATTGAGTCAAAATGTAGTA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AATGGTGTATG</w:t>
      </w:r>
    </w:p>
    <w:p>
      <w:pPr>
        <w:pStyle w:val="Normal"/>
        <w:rPr>
          <w:sz w:val="20"/>
        </w:rPr>
      </w:pPr>
      <w:r>
        <w:rPr>
          <w:sz w:val="18"/>
          <w:szCs w:val="18"/>
        </w:rPr>
        <w:t xml:space="preserve">6. </w:t>
      </w:r>
      <w:r>
        <w:rPr>
          <w:sz w:val="20"/>
        </w:rPr>
        <w:t>comp50438_c0_seq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TTTTTTTTTTAAAATAAAAATACTATTATTTAGATAATAATAAGAGAATGACGTGGA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GCTTCCAGGCCAATGTGTGGTCCAAGTCAACCAAAACCACAAACCAACACAACCACC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CCAACTCTCCATTTCACATTTCAACACCCACACGTATGGAAACAGCAAAACACCGCCA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AATCGAGCCAATGCATGCATGCATGCAGCCCTTCTTTCACACGTGCAATCTTATACTC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ACTTAGCAGCCACACTGTGGAGTACGACGGTCTCGACAGTGAGCCCAGGCCCAAAAC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GAGCACGCCCCACTCCAGCCCCTCGCCGGTGGTCACCAACCCATCCTCGGCCGACTT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GCCGCATCTCATCCAGTATAAAGAGCACGCATGCGCTCGACATGTTGCCGAACTCGCT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GGACGTGCCTCGTCGCTCGCAGCTTCTCGGCCTTAAGGCCCAGCTTAAGTTCCACCTG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CTAGGATCGCGGGTCCGCCAGGGTGCGCAATCCAGAAGAGAGAGTTCCAGTCTGAGAT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CCAAAGGATCGAAGGCCTCAACCAGGCTTTTCTCTATGTTCTTCGATATGAGGCCCGG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CGTCTTTGAGGAGGTGGAAGGTCAGACCCACTTCCCTGAGGTGACCGTCGATGGCCC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CGCTGTCCGGTAGGATTGTCTGGGCTGCACTGACCAACTCAAAGAGTGGGGACTCTA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CAGGAATGGGATCCGCACCGACAATCACAGCAGCTGCGCCGTCTCCGAAGAGCGCTTG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CGACCAGGCTATCGAGGTGGGTGTCGCTGGGCCCACGGAAGGTGACGGCAGTGATTTC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GCAGACGACCAGGACACGTGCACCCTTGTTGTTCTCAGCTAGATCTTTGGCGAGGCG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GGACGGTCCCACCAGCGAAGCATCCCTGCTGGTACATCATGAAGCGCTTGACAGATGG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GGAGGCCGAGGAGCTTGGTGAGCTGGTAGTCAGCGCCTGGCATGTCGACGCCGCTGGT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TGCAGAAGACGAGGTGGGTGATCTTGGACTTGGGCTGGCCCCACTCCTTGATAGCCCT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CTGCAGCTTCCTTGCCTAGCTTGGGTACTTCAACCACAACCATGTCCTGTCTAGCGT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GGAAGGGGCCATATAAGCACACACGTTTGGGTTCTCCGTCAATATCTCCTCCGTTAG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ACATGTACCTTTTCTTGATCATAGACTTTTCACACATGCGCTTGAACTTCTCCTTCAG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CTGTTTTGTGCTCGCTGTTGGTGATGCGAAAGTAGTAGTCCGGATACGTGTTTTGGT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CCGCGTTGGGTGGAGTCGCCGTGCCGATCGCCATCACGGTGGCCGGGCCTTCGGCTCT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CTCCTTACGGATGACGTCCAAACTCACCATCTCGGCCGATTGCTGGATCTTACACGT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TAGTGTTGGATGCACGTGCCTGTGTTTGTGTGGTGGGGAGTGGTAATGAATGGTCAT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TAAGGAGCAGA</w:t>
      </w:r>
    </w:p>
    <w:p>
      <w:pPr>
        <w:pStyle w:val="Normal"/>
        <w:rPr>
          <w:sz w:val="20"/>
        </w:rPr>
      </w:pPr>
      <w:r>
        <w:rPr>
          <w:sz w:val="18"/>
          <w:szCs w:val="18"/>
        </w:rPr>
        <w:t xml:space="preserve">7. </w:t>
      </w:r>
      <w:r>
        <w:rPr>
          <w:sz w:val="20"/>
        </w:rPr>
        <w:t>comp51086_c0_seq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GCCATTCCCTCTCAATCTTTCTTCACAAACACTAATAGAAAAAACAAAAAACAGAGA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GAATGGCCACACAAGTAGCTTCTATCCCCAGAGTGGAGATGCTTGCGAGTGCAGGCAT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AAGCAATACCGACGGAGTACGTCCGTCCTGAGGCAGAGCGGAACAGCATCGGCGATGT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TCGAGGAGGAGAAGAAGTTGGAGGGACCCCAAATCCCTGTCGTTGATTTGATGGGCTT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ATGGGAGAACGAGGAGGTTTTCAAGAAAGTGGAGGAGGATATGAAGAAGGCGGCGTC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ATGGGGTGTGATGCATATCATCAACCATGGGATCTCTATGGAGCTCATGGACCGTG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GGATTGCTGGGAAAGCGTTTTTCGATCTGCCAATCGAGGAGAAGGAGATGTATGCCAA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TCAGGCTTCAGGGAAGATTGCTGGCTATGGAAGTAAGCTTGCTAACAATGCAAGCGG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AGCTTGAGTGGGAGGATTATTTCTTCCATCTCATCTTTCCTGAAGATAAGCGAGATAT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CTATCTGGCCTAAGCAGCCCAGCGACTACGTCGAGGCAACCGAAGAATTCGCAAAGCA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TGAGAGGACTGGTAACCAAAGTGCTAGTACTGCTGTCTCGCGGATTAGGAGTAGAAGA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CCGTCTCGAGAAGGAGTTCGGCGGCATGGAGGAGTTGTTACTACAGATGAAAATCAA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ACTACCCAAAATGCCCTCAGCCAGACCTAGCTCTAGGCGTGGAGGCCCACACCGACGT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GTGCACTCACCTTCATACTCCACAACATGGTCCCAGGCCTTCAGGTCTTCTTCGACGA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GTGGGTGACGGCCAAGTGCATCCCTGGCGCGCTCGTGGTCCATATCGGCGACAGTCT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GATCTTAAGCAATGGAAAGTACAGGAGCATCCTCCATAGGGGCCTCGTCAATAAGGA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GGTCAGGATTTCCTGGGCCATTTTCTGCGAGCCTCCTAAAGAGAAGGTCGTCCTCCA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CACTGCCAGAGCTGGTTTCTGAGGCTGAGCCTGCACGCTTCACCCCTCGTACGTTCTC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AGCACGTGCGCCAAAAGCTGTTCAAGAAGCAGCAAGACGCTCTCGAAAACCTCAAAT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ATAAGAGAGTCATTGCTCTCTCTCTCTCT</w:t>
      </w:r>
    </w:p>
    <w:p>
      <w:pPr>
        <w:pStyle w:val="Normal"/>
        <w:rPr>
          <w:sz w:val="20"/>
        </w:rPr>
      </w:pPr>
      <w:r>
        <w:rPr>
          <w:sz w:val="18"/>
          <w:szCs w:val="18"/>
        </w:rPr>
        <w:t xml:space="preserve">8. </w:t>
      </w:r>
      <w:r>
        <w:rPr>
          <w:sz w:val="20"/>
        </w:rPr>
        <w:t>comp25552_c0_seq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CCTCACATAACCTTTCTCAACAATAACAATCTGCACCCATGAGAGCCCAGAGCCCCAG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AAGCTCGAGAAATACAGAAAGCCTAAGAATACTCAATCAAAGACATACACAGAGTAA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TTTAAAAAATAAAGTAAAAACCAAGATAGGTTTTTCTCATATTACTGATTATTCACTG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ATTCCAATTACAAACAGACCCAGATGAGATTTCAATCACAAGAGCTCGAATTTCCA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CTCCTGATCAAATCCCATCCTCAGATACTGGCTGAAAGGGTCAACAGGTGGTTTCCTG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CCCATCCTCACAAATTAAATCCCAACCGTTGAGTTCATCAACACCCCACAGACACATG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TCCGACCACTCCATGCTGGGAAAATCAAATCCGTCCGGTCTCCAAGAAGAATCAGAT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GTAGATGAATCAGATGTAGTAGCACATGGCACTAAAATCTCATGAGGCTGGATCAAA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TACCTCATCAGTGCAAAAACCAGGGGATTTTCTTAAAAGATCAGCACCAGCTTCAATG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GTACTCAATGCATTTGGAATGCTCTTTTCTTCTTCTGTTATATCAGAAATGGGTGA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GAGGATGAATTGCTGTCCTTTGTTTCATCTGTATTATCAAAAGCAACTACAGCAGAT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TTGTTGTGGTTGTTGTTGTTGT</w:t>
      </w:r>
    </w:p>
    <w:p>
      <w:pPr>
        <w:pStyle w:val="Normal"/>
        <w:rPr/>
      </w:pPr>
      <w:r>
        <w:rPr>
          <w:sz w:val="18"/>
          <w:szCs w:val="18"/>
        </w:rPr>
        <w:t xml:space="preserve">9. </w:t>
      </w:r>
      <w:r>
        <w:rPr>
          <w:sz w:val="20"/>
        </w:rPr>
        <w:t>comp45264_c0_seq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CACAAACGACTGTATATTTAAAATCGTCTGCTGGCTTCACAGGAAAAACAGAACACGG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TGTTATTCATGGGTCAATCAGGAGTTCGAAAGGGTGCATGGATCAAAGAAGAAGATC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TGCTAAGGAAATGCATAGAGAAGTATGGAGAAGGGAAATGGTATCTAGTTCCTCAACG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CAGGCCTCAATCGGTGTCGTAAGAGCTGCAGATTGAGATGGTTTAACTATCTCAGGC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TATTAAGCGAGGAGAGTTTGGTGCAGATGAAATTGATCTCATCAGTAGGCTTCATAA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TATTGGGTAATAGATGGACGTTGATTGCAGGTAGAATTCCAGGCAGGACTGCCAATGA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TAAAGAACTTTTGGAATTCACACTTCAGTAAAAAAGTTACTTTCCATTACGACGGGAA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CTGCAAAAGCTAGCAATGCCAAAGTCATAAAGCCACAGCCCAGGAAACTCTCCAAGAG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TGCCTAGCTCTGAGAATCTTGAAGCCTCGAGAATCCAAGAACAGTGTGGCAAACCACT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TGGCTCCATACAAGTATTCAATGTGGTTGAATGGTTTGTTCCAAGAGGGAAGAGAAAA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GCCTTTGAACAATGGAGATGCAATGGGAGAACTGTTACTTCCTACCATTGACAATGG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GGCTGAAGGAATAAGAGATGAAGATGTAACTTTTGCCGAAGACCATCAAGATTGGGA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CTTGATTTTCGATCCAAGTCTTTGGGCGCAATTAGATGGCCACTGATTGGTTGACA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TAAAATCGTTTGATCCATGTTAGTATTAGGGACTGCTTGTTTTTTTGATTTTCTGTGT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TTACAAGTAAACAATCTATTATTATCATTAGAAGGTGTTTGTTAACATGAATGCATTT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G</w:t>
      </w:r>
    </w:p>
    <w:p>
      <w:pPr>
        <w:pStyle w:val="Normal"/>
        <w:rPr/>
      </w:pPr>
      <w:r>
        <w:rPr>
          <w:sz w:val="18"/>
          <w:szCs w:val="18"/>
        </w:rPr>
        <w:t xml:space="preserve">10. </w:t>
      </w:r>
      <w:r>
        <w:rPr>
          <w:sz w:val="20"/>
        </w:rPr>
        <w:t>comp45298_c0_seq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GAGAGAGAGAGAGAGAGTTCATGTCCACACAATCTAATACATAACAGTTTATCAACA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GAGGAAAAAGATGAATTTATAGCATACATATAAATTACCACAAATCTCTAATTTATTT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TGCCGATACCATCTGCAGATCATTTATAACTGCCCATCAACCCGATCATCATCTCGCC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CAGTAGTCTTCGTTTACACCTGCAGGAGACAAAACTGCAGCTTCCCAATAAGTGTGGA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CCGAAACTCGGCGTCGAAGGAACCAAATGATCCAACGGTTCGGCCACAATCTGCTGCT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AAAAACATGTCTTCATTGATTAATGAATTCAAGAACGAAGAGAATACATCCTCGGTG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CAACCCATATCATCATCTTCAAGACTCATGCCTCCTGGCACATCGTAATTCCGCCAA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TCATCTACGTCCTCGTCGCGCAAGATCCAACCCCCACCATCCCCATCCAGGTTGGTAG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CCATCTTTATGTTCAGAATCCTCACCTCCTCCCTGTGAACCGGAAGAATTAGGGTTAG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TTGGGTTCGGTAGATGGTGGTGCATGGATATTAGGGTCAGGGTTCATGGGCTTATGTG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CGCGGATCGATCCCTTGACTGATCAGCTTCTTGCTAAGGTGGGTATTCCAGTAGTTC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TCTCATTATCCGTACGGCCTGGAATCCTCCCAGCTATCAGAGACCACCGGTTTCCGA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AGTCGGTGCAAGCGTAGGATTAGATCTTCCTCGTCAGGTGCGATCTGGCCGCGCTTGA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GACGGGCGGAGGTAGTTCATCCACCGTAGGCGGCAGCTCTTGCCACATCGGAGTAGG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CTCGCTTCGGTAGCGTCCGCCACCGGCCCTCTCCCTCCCGGGCTATGTAGTTGCAGA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AGCGAGTCTTCTTCGGGCGTCCATGGGCCCCTCTTCAGGCCCACCTTGCTACAGCAAG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TGGTCTTGCAGGCCATGGCCGACGCAGTCGATGATGATGTTGCTGGCGGGCTTCTCA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TTCTCTTCGTTCTCTTTTTCTGCATTTTTTGGTCTGAGGATGCGAGCAGCGATATATA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GGTGCACAGGAGTTCGTTTTACCTCTGATGAGACTCAGGATCTAGCGTGTGTCGCCCA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TGGGGGCTACATGCTGAGATGGTACGATGATCTGAACCGTCCATATTATTTTCAGTA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TGATAAGGTATTTTTTTT</w:t>
      </w:r>
    </w:p>
    <w:p>
      <w:pPr>
        <w:pStyle w:val="Normal"/>
        <w:rPr/>
      </w:pPr>
      <w:r>
        <w:rPr>
          <w:sz w:val="18"/>
          <w:szCs w:val="18"/>
        </w:rPr>
        <w:t xml:space="preserve">11. </w:t>
      </w:r>
      <w:r>
        <w:rPr>
          <w:sz w:val="20"/>
        </w:rPr>
        <w:t>comp46821_c0_seq4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TTCCTCTCTTTCCCATCTGACTCTCTTTCTCACCATAACATATACTACAATCTCTCT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TCTCTCTCCACATGGGTCGTTCTCCTTGCTGTGAGAAAGCCCATACCAACAAAGGTG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GACCAAAGAGGAAGACCAACGCCTCATCTCCTACATCAAAGCTCATGGAGAAGGTTG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GAGATCTCTCCCAAAAGCTGCTGGGTTGTTGAGGTGTGGGAAGAGTTGCAGGCTCAG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GATAAACTACCTTAGACCTGATCTCAAAAGAGGCAACTTTACAGACGAAGAAGACGA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TTATCATCAAACTCCACAGCCTGCTTGGGAACAAATGGTCTCTCATAGCCGGACGCCT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CTGGGAGAACCGACAATGAAATCAAGAACTATTGGAACACACACATAAAACGGAAGCT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TTAGCCGAGGGCTTGATCCTCAGACCCACCGTCCGATCGGCGAATCATACTCCGACAT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TAAATTCCACACCTCAAAGAGACTCAACATCACCTGAAATCGCCATCTCCTACACAAA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TAACAAAGGAAATAGCCCCAATCCCATCGATTCTCAAGACGAGGCGAACAGCAGCAG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TGAGTGAAGAAGTGCAACACTACCCAGAACTCAACCTCGAACTCTCAATCAGCCTTC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TCCAATCCAATCCGCCTTCAGCAAATACCGCAGAGTCAAAGCAGCAATCCTCATTCAA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CGGCCTTAACGGCCGCACGGACGCCACAGCCTTTCTTCACTACGGCCGTCTGTTTGTG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CCATTTAGGGTTTCAGAGCAGTCAAGCCTGTCGTTGCCAGACAATCCCAAACGCTCA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CACTCAGATAATACACACCTGTGCATTCTTAGTCCCTTGTAATAATACCTCCTTGATA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TCTTAGTGAATTTTTGACAGAAGAATGTTGTTGTTCATGGTGGTTGTTTCCACGGTA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TACGATAGCATTGTTTTGAATTTGTGATGTGAAAGTATTTACAAGTGGGTTCATGTT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TATCTGATGGACCCCATCACAGATGGGAGATGCCCA</w:t>
      </w:r>
    </w:p>
    <w:p>
      <w:pPr>
        <w:pStyle w:val="Normal"/>
        <w:rPr/>
      </w:pPr>
      <w:r>
        <w:rPr>
          <w:sz w:val="18"/>
          <w:szCs w:val="18"/>
        </w:rPr>
        <w:t xml:space="preserve">12. </w:t>
      </w:r>
      <w:r>
        <w:rPr>
          <w:sz w:val="20"/>
        </w:rPr>
        <w:t>comp47225_c0_seq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TCCTCATCCATCCTTCAAGCAATTGGGATACAGTATCTGTGCTCCATGCGTAGGTAGA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GTTGGAGCGGTCTGGTGTGGGATTGAGAGCCATGGGTAGCCTTTGGGTCCAAAAGAAG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CTGATTTCTCAATGGACAAGGCCTCACATAGAGCTTGCTTGGCCATGTGAATGTCAG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GAGCCTTCTCTCCCATTGTCCTTTGGAGATAGGCTGTGTGGCTGAGGTCCCATTGCT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GATGGCCATCCACACATGTTTGGAGCTTCTTAAGCTTTTTCTTCAAGTAGGTATTCCA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AGTTCTTGATATCATTGTCTGTCCTTTGAGGTAGGTAAGAAGCTATGGCAGCCCATCT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TGCCCAAGAGAGCTTGAAGGTGGATGATCTTCTCCTCCTCAGTATCAGTGAAGTTGC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GTTTGATCCCGGGCCTAAGGTAGTTAGTCCACCTAAGCCTGCAGCTCTTGCTACATCT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GCAACCCTGTGTTAGTAGGAACAGCCCTCCAATTCCCAGCACCATGTTCTTGAATGTA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GACCAAGATAATATCTTCTTCAGGTGTCCAAGGGCCCTTCTTCATACCCATTTTGT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AGCAAGGTGGTCGACCCATGATGCCTTTTCTTCTTCTTCTTGGGTTTTCTTTCTTAT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TCTCTAAGGGTGTTTTTTTTTTTTTTTTTTCAAGGGAG</w:t>
      </w:r>
    </w:p>
    <w:p>
      <w:pPr>
        <w:pStyle w:val="Normal"/>
        <w:rPr>
          <w:sz w:val="20"/>
        </w:rPr>
      </w:pPr>
      <w:r>
        <w:rPr>
          <w:sz w:val="18"/>
          <w:szCs w:val="18"/>
        </w:rPr>
        <w:t xml:space="preserve">13. </w:t>
      </w:r>
      <w:r>
        <w:rPr>
          <w:sz w:val="20"/>
        </w:rPr>
        <w:t>comp47225_c1_seq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CTTGAAGGATGGATGAGGAATTCCCCGAAGAAGATGCGACAAACGGCGTTCGAGATGA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CGTAATTCATTCAACAAAGGGGTCGGAGCAAATTCCAACTCCAGCGAAGAGACGCCAA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CTGTGAAGAATGGAGTTATGTCATCAGAGGCTCTTGAATCGCTGCTCAGCTTTGATG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TCTTCGATGACGCCGGACACATCTCAGTCAGTGTCTCTAGATGAGAATGCGAATTATG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GCTGATATGGGCTTTTTCCAAGCTGAAAGCAAGCCCAATTCAGAGGCCCAAGGCCCAC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TCCGTGCTTGAGAAATGGTTGTTGGGACACGATGACATGATAGAGATGCCAGTAGATG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CTGCTGACTTGTTTTGAAGGGTTTTTCTTGTTTTGGGTCTTTGGATATTCTTTCCAT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TTGATTTGGGTTTTGATTCTTTGTTTTGTTACAAGGCCTTGAACTGATTGAAGATATC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TTGTTTGAGCTTATCAGAAAGACATTCCCAAATCTAAGAAAAGAG</w:t>
      </w:r>
    </w:p>
    <w:p>
      <w:pPr>
        <w:pStyle w:val="Normal"/>
        <w:rPr/>
      </w:pPr>
      <w:r>
        <w:rPr>
          <w:sz w:val="18"/>
          <w:szCs w:val="18"/>
        </w:rPr>
        <w:t xml:space="preserve">14. </w:t>
      </w:r>
      <w:r>
        <w:rPr>
          <w:sz w:val="20"/>
        </w:rPr>
        <w:t>comp47747_c0_seq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GAGATTTAAAGTTAGGATTGAAACTTTACTGGATTTTGAAATTCTAATAAAAAAACA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AGTTTATGTAGTTTCTCTGTTTTACTCAAATATCCAATTCAAAAAAATAAAATAAAAT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AAAAATAAAAATATCATTCTTCTCTTCCATCTGTACACTTAAATCTACCCAAAGATTA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AGGTATCGAAGAAGAATGATGATTCATCTCCTAATTTCACCTCCTAATTTCACTACT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TTTTCGGAACTCCGATCCACTTCACCAATGGATCATTCATACTCTCTGCTGCTTTAAA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AATATCTACTCTTTTGAGTCATACCCAACATATAACTCTTCACTTCTTCTCTAATCA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CCTGCATCACTAATACAAACTCCTTACTCAAAGCAAATTGCCTATTTCCAAGATTTT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CTGCACTGTTTTGGGCAATCTGTTCGCTAGGGCTTGATTTGGGAGACGATCTTGAGT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CAGGCGATCCGGTCCAAAGAGATAGGGATAGGTCAACAGATGTTGATGGAATGGTAT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GGGCAGGGGATGAGATCTCAACTTGCAGGGATGGTGGCTGGACTGGTCCGGTTCTCG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CAGGTCGGTAGACGTTAGAAGAAGAAGCCAGCCGTTGAAGGCTAAAATCGCTTAGAT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TCCGGATGTGCTGCTAGGCCCGGCTCCGGCGCTCATCGACCGCTTCGCCGGTGGCT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CTGGAATAGCGTCGAGATCCGCTGCCGCATCTTCAGATGATGCCGGACGGCATTTTCT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TGAGCGTTGAATTCCAATGGTTTTTGATGGAGTTGTCGGTGCGGCCGGTGAGAAGACG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CGATCGTGGCCCACTTGTTGCCGAGCCTGTCATGAGCCTGGACTATGATCTTGTCTT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CGGCAGTAAACGGACGGTGCGCGACCTGCGGCGAGAGCTGATTACACCATCTGAGGCG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AGGACTTGCCGGATCGGCCTGGGATGGATTTACTGATCAGGGTCCAGTTCCGCTGGC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CTTGCTTACGAGCTTCTGGAGGCATTGATCTTCTTCCGGACTCCATGGACCTTTGAT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GTTGTAGATCTGAAGGAGAGGCCATATAGACGATTTAGATCTCTTTGATCTAATGACA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CTAGAAACCCTAACCCTAGAATTCCAGTTCTAGGAAATTTGGAAAGAGGCCCGTGGA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GGCGCGGAGTTCAATGCCTCCAGG</w:t>
      </w:r>
    </w:p>
    <w:p>
      <w:pPr>
        <w:pStyle w:val="Normal"/>
        <w:rPr/>
      </w:pPr>
      <w:r>
        <w:rPr>
          <w:sz w:val="18"/>
          <w:szCs w:val="18"/>
        </w:rPr>
        <w:t xml:space="preserve">15. </w:t>
      </w:r>
      <w:r>
        <w:rPr>
          <w:sz w:val="20"/>
        </w:rPr>
        <w:t>comp50161_c1_seq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ACTGGGAAGAGCTGCCGGCTCCGTTGGCTCAATTACCTTAGGCCTGACGTCCGGCGGG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ACATCACACCAGAAGAACAGCTCTTGATCATGGAGCTTCATGCTAGGTGGGGAAACA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TGGTCGAAAATTGCGAAGCATCTTCCGGGAAGAACCGATAATGAAATAAAGAATTACT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AGAACAAGGATCCAGAAGCAAATTAAGCAGGCTGAACCTTTCGCCAACCAGAATTACA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CTCGCACACGATGCGAGCACAAGTCATGCTTGTGGTGCCAACGACGAAGTTGATCCGT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TCGCCAGCATACACCATGAGCAATCCTGAGCCGTTTGCAACTCCTTTGCCCACCGAAT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AACGATTGCTTGTGGAGCATGGAGGATCTCTGGTTCCCCCAGCTGTTTAATGAAGATT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TAAAATTGGCTTTTCATTGTTCTCCATAATGATTTTAGTTGTATAACCTAGTAATTG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GTGTGTGGTACTACAGAAGAACGCTTAATTAAGTATAGATTTGTTATAAATGAAGATG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TTACTTATTTACATTCCACCTTAATATTGCTCAGAGAAACCACACATCTGTGCGATTG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GCTATTTGAAAAGATTGGAAATCGATACTTCAAATCCCCGGTCACAGACGAACAACT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TTTAGGTAAAACCCGAATCCAGTCCTAGTGTTACGTCATATAAAGCTGATGATTTTTT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TTAATTAAGTACATTATGCTTCTATGATTCGAGCATGTTTTTCAATGATCATGATGTG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GTGGACACTTTCAAGTGAAAGAATGGTGTCGTCTCTCTTTTGCTTTATCACAAAACC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ACATATATATAAGTAGAATTATTTGTACTTAAT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16. </w:t>
      </w:r>
      <w:r>
        <w:rPr>
          <w:sz w:val="18"/>
          <w:szCs w:val="18"/>
        </w:rPr>
        <w:t>&gt;comp53953_c1_seq1</w:t>
      </w:r>
      <w:r>
        <w:rPr>
          <w:sz w:val="18"/>
          <w:szCs w:val="18"/>
        </w:rPr>
        <w:t xml:space="preserve"> (Actin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CTAAAATCTGGTTCCACGAGACAGCTGGTTACACGAGAGACGCTTAATCCAGGCCGCT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TCGAATAGCCGCAACTAACGGTGGAGATTAGATCTTATGAATCCGAGGTTCATTTCT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GGTTGGAGTTTCATTTGGGCGAGATTTCCTTTTAAATCCAAGGGCGGGTAGTTCATT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CAGAAAATCTCTCAGAGAGAGAGGGGAGGGAGAGAGAGATCTAGGGTTTGAAAGGTAC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GAAGATGGCTGATGCTGAGGATATTCAACCCCTTGTGTGCGATAATGGAACTGGAATG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GAAGGCTGGATTTGCTGGAGACGATGCTCCAAGGGCTGTGTTTCCCAGCATTGTTGG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CCCACGTCACACTGGTGTAATGGTTGGCATGGGGCAGAAGGATGCCTATGTTGGGGAT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GCTCAATCCAAGCGTGGTATTTTAACCCTGAAATACCCAATTGAGCATGGTATTGTG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CAATTGGGATGACATGGAGAAGATCTGGCATCACACTTTCTATAATGAGCTACGGGTG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CCCTGAAGAACACCCAGTTCTCCTCACCGAAGCACCACTCAATCCCAAGGCTAATCGT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GAAGATGACACAAATCATGTTTGAAACCTTCAACACTCCTGCTATGTATGTTGCCAT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GGCTGTTCTGTCCCTTTATGCCAGTGGTCGCACGACTGGTATTGTGCTGGACTCTGGG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TGGTGTTAGCCACACGGTCCCCATCTATGAGGGATACGCACTCCCACATGCCATCCTG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TCTCGACCTGGCAGGCCGTGACCTGACAGATGCTCTTATGAAAATACTGACAGAACGT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CTACTCTTTCACAACCACAGCTGAGCGTGAAATTGTGAGAGACATGAAGGAGAAGCTG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CTACATAGCGCTCGACTATGAGCAGGAGCTAGAGACATCCAAGACCAGCTCTTCTGTG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GAAGAGCTATGAGCTACCTGATGGGCAGGTTATCACCATTGGGGCTGAGCGTTTCCG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CCCGGAGGTGCTTTTCCAGCCTTCAATGATTGGAATGGAGTCTTCGGGCATACACGAG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CACATACAACTCCATCATGAAGTGTGATGTCGATATTAGGAAGG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shishouguo</dc:creator>
  <dc:description/>
  <cp:keywords/>
  <dc:language>en-US</dc:language>
  <cp:lastModifiedBy>11</cp:lastModifiedBy>
  <dcterms:modified xsi:type="dcterms:W3CDTF">2014-06-17T02:4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